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2340"/>
        <w:gridCol w:w="4860"/>
      </w:tblGrid>
      <w:tr w:rsidR="00AB7EBA" w:rsidRPr="00131535" w:rsidTr="008416E9">
        <w:tc>
          <w:tcPr>
            <w:tcW w:w="10008" w:type="dxa"/>
            <w:gridSpan w:val="3"/>
            <w:tcBorders>
              <w:bottom w:val="single" w:sz="4" w:space="0" w:color="auto"/>
            </w:tcBorders>
          </w:tcPr>
          <w:p w:rsidR="00AB7EBA" w:rsidRPr="00131535" w:rsidRDefault="00523803" w:rsidP="00B76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ditional File 2</w:t>
            </w:r>
            <w:r w:rsidR="00AB7EBA" w:rsidRPr="0068303C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AB7EBA" w:rsidRPr="006830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B7EBA" w:rsidRPr="0068303C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  <w:proofErr w:type="spellEnd"/>
            <w:r w:rsidR="00AB7EBA" w:rsidRPr="0068303C">
              <w:rPr>
                <w:rFonts w:ascii="Times New Roman" w:hAnsi="Times New Roman" w:cs="Times New Roman"/>
                <w:sz w:val="24"/>
                <w:szCs w:val="24"/>
              </w:rPr>
              <w:t xml:space="preserve"> accession numbers </w:t>
            </w:r>
            <w:r w:rsidR="00AB7EBA">
              <w:t>and primers utilized in this study</w:t>
            </w:r>
          </w:p>
        </w:tc>
      </w:tr>
      <w:tr w:rsidR="00AB7EBA" w:rsidRPr="00131535" w:rsidTr="008416E9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:rsidR="00AB7EBA" w:rsidRPr="0068303C" w:rsidRDefault="00AB7EBA" w:rsidP="00B76E47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68303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ene nam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AB7EBA" w:rsidRPr="0068303C" w:rsidRDefault="00AB7EBA" w:rsidP="00B76E47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68303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enBank</w:t>
            </w:r>
            <w:proofErr w:type="spellEnd"/>
            <w:r w:rsidRPr="0068303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accession #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:rsidR="00AB7EBA" w:rsidRPr="0068303C" w:rsidRDefault="00AB7EBA" w:rsidP="00B76E47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68303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qPCR primers</w:t>
            </w:r>
            <w:r w:rsidR="0078738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(5’ to 3’)</w:t>
            </w:r>
          </w:p>
        </w:tc>
      </w:tr>
      <w:tr w:rsidR="00AB7EBA" w:rsidRPr="00131535" w:rsidTr="008416E9">
        <w:tc>
          <w:tcPr>
            <w:tcW w:w="2808" w:type="dxa"/>
            <w:tcBorders>
              <w:top w:val="single" w:sz="4" w:space="0" w:color="auto"/>
            </w:tcBorders>
          </w:tcPr>
          <w:p w:rsidR="00AB7EBA" w:rsidRPr="00131535" w:rsidRDefault="00AB7EBA" w:rsidP="00B76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7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17-beta </w:t>
            </w:r>
            <w:proofErr w:type="spellStart"/>
            <w:r w:rsidRPr="00BF7786">
              <w:rPr>
                <w:rFonts w:ascii="Times New Roman" w:hAnsi="Times New Roman" w:cs="Times New Roman"/>
                <w:i/>
                <w:sz w:val="24"/>
                <w:szCs w:val="24"/>
              </w:rPr>
              <w:t>hydroxysteroid</w:t>
            </w:r>
            <w:proofErr w:type="spellEnd"/>
            <w:r w:rsidRPr="00BF77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ehydrogenase 3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AB7EBA" w:rsidRPr="00131535" w:rsidRDefault="00523803" w:rsidP="00B76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3803">
              <w:rPr>
                <w:rFonts w:ascii="Times New Roman" w:hAnsi="Times New Roman" w:cs="Times New Roman"/>
                <w:sz w:val="24"/>
                <w:szCs w:val="24"/>
              </w:rPr>
              <w:t>KC763475</w:t>
            </w:r>
          </w:p>
        </w:tc>
        <w:tc>
          <w:tcPr>
            <w:tcW w:w="4860" w:type="dxa"/>
            <w:tcBorders>
              <w:top w:val="single" w:sz="4" w:space="0" w:color="auto"/>
            </w:tcBorders>
          </w:tcPr>
          <w:p w:rsidR="00AB7EBA" w:rsidRPr="00131535" w:rsidRDefault="00456632" w:rsidP="00B76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456632">
              <w:rPr>
                <w:rFonts w:ascii="Times New Roman" w:hAnsi="Times New Roman" w:cs="Times New Roman"/>
                <w:sz w:val="24"/>
                <w:szCs w:val="24"/>
              </w:rPr>
              <w:t>GCAAGGCTTACAGGACTACGTT</w:t>
            </w:r>
          </w:p>
          <w:p w:rsidR="00AB7EBA" w:rsidRPr="00131535" w:rsidRDefault="00AB7EBA" w:rsidP="00B76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535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="00456632" w:rsidRPr="00456632">
              <w:rPr>
                <w:rFonts w:ascii="Times New Roman" w:hAnsi="Times New Roman" w:cs="Times New Roman"/>
                <w:sz w:val="24"/>
                <w:szCs w:val="24"/>
              </w:rPr>
              <w:t>TCACAGCATCCATCGGTTC</w:t>
            </w:r>
          </w:p>
        </w:tc>
      </w:tr>
      <w:tr w:rsidR="00AB7EBA" w:rsidRPr="00131535">
        <w:tc>
          <w:tcPr>
            <w:tcW w:w="2808" w:type="dxa"/>
          </w:tcPr>
          <w:p w:rsidR="00AB7EBA" w:rsidRPr="00131535" w:rsidRDefault="00AB7EBA" w:rsidP="00B76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716">
              <w:rPr>
                <w:rFonts w:ascii="Times New Roman" w:hAnsi="Times New Roman" w:cs="Times New Roman"/>
                <w:i/>
                <w:sz w:val="24"/>
                <w:szCs w:val="24"/>
              </w:rPr>
              <w:t>Activating transcription factor 1</w:t>
            </w:r>
          </w:p>
        </w:tc>
        <w:tc>
          <w:tcPr>
            <w:tcW w:w="2340" w:type="dxa"/>
          </w:tcPr>
          <w:p w:rsidR="00AB7EBA" w:rsidRPr="00131535" w:rsidRDefault="00AB7EBA" w:rsidP="00B76E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AB7EBA" w:rsidRPr="00131535" w:rsidRDefault="00AB7EBA" w:rsidP="00B76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535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456632" w:rsidRPr="00456632">
              <w:rPr>
                <w:rFonts w:ascii="Times New Roman" w:hAnsi="Times New Roman" w:cs="Times New Roman"/>
                <w:sz w:val="24"/>
                <w:szCs w:val="24"/>
              </w:rPr>
              <w:t>GCCCTGAAAGACATCTACGG</w:t>
            </w:r>
          </w:p>
          <w:p w:rsidR="00AB7EBA" w:rsidRPr="00131535" w:rsidRDefault="00AB7EBA" w:rsidP="00B76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535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="00456632" w:rsidRPr="00456632">
              <w:rPr>
                <w:rFonts w:ascii="Times New Roman" w:hAnsi="Times New Roman" w:cs="Times New Roman"/>
                <w:sz w:val="24"/>
                <w:szCs w:val="24"/>
              </w:rPr>
              <w:t>TGTCAGCGCGTTTGTTATTC</w:t>
            </w:r>
          </w:p>
        </w:tc>
      </w:tr>
      <w:tr w:rsidR="00AB7EBA" w:rsidRPr="00131535">
        <w:tc>
          <w:tcPr>
            <w:tcW w:w="2808" w:type="dxa"/>
          </w:tcPr>
          <w:p w:rsidR="00AB7EBA" w:rsidRPr="00131535" w:rsidRDefault="00AB7EBA" w:rsidP="00B76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7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etyl-CoA </w:t>
            </w:r>
            <w:proofErr w:type="spellStart"/>
            <w:r w:rsidRPr="00BF7786">
              <w:rPr>
                <w:rFonts w:ascii="Times New Roman" w:hAnsi="Times New Roman" w:cs="Times New Roman"/>
                <w:i/>
                <w:sz w:val="24"/>
                <w:szCs w:val="24"/>
              </w:rPr>
              <w:t>acyltransferase</w:t>
            </w:r>
            <w:proofErr w:type="spellEnd"/>
            <w:r w:rsidRPr="00BF77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2</w:t>
            </w:r>
          </w:p>
        </w:tc>
        <w:tc>
          <w:tcPr>
            <w:tcW w:w="2340" w:type="dxa"/>
          </w:tcPr>
          <w:p w:rsidR="00AB7EBA" w:rsidRPr="00131535" w:rsidRDefault="00523803" w:rsidP="00B76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3803">
              <w:rPr>
                <w:rFonts w:ascii="Times New Roman" w:hAnsi="Times New Roman" w:cs="Times New Roman"/>
                <w:sz w:val="24"/>
                <w:szCs w:val="24"/>
              </w:rPr>
              <w:t>KC763476</w:t>
            </w:r>
          </w:p>
        </w:tc>
        <w:tc>
          <w:tcPr>
            <w:tcW w:w="4860" w:type="dxa"/>
          </w:tcPr>
          <w:p w:rsidR="00456632" w:rsidRPr="00131535" w:rsidRDefault="00456632" w:rsidP="00456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456632">
              <w:rPr>
                <w:rFonts w:ascii="Times New Roman" w:hAnsi="Times New Roman" w:cs="Times New Roman"/>
                <w:sz w:val="24"/>
                <w:szCs w:val="24"/>
              </w:rPr>
              <w:t>GAGCATTATGGGGATTGGTC</w:t>
            </w:r>
          </w:p>
          <w:p w:rsidR="00AB7EBA" w:rsidRPr="00131535" w:rsidRDefault="00456632" w:rsidP="00456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535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456632">
              <w:rPr>
                <w:rFonts w:ascii="Times New Roman" w:hAnsi="Times New Roman" w:cs="Times New Roman"/>
                <w:sz w:val="24"/>
                <w:szCs w:val="24"/>
              </w:rPr>
              <w:t>CCTTGGCAACGGAAAGATAC</w:t>
            </w:r>
          </w:p>
        </w:tc>
      </w:tr>
      <w:tr w:rsidR="00AB7EBA" w:rsidRPr="00131535">
        <w:tc>
          <w:tcPr>
            <w:tcW w:w="2808" w:type="dxa"/>
          </w:tcPr>
          <w:p w:rsidR="00AB7EBA" w:rsidRPr="00131535" w:rsidRDefault="00AB7EBA" w:rsidP="00B76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786">
              <w:rPr>
                <w:rFonts w:ascii="Times New Roman" w:hAnsi="Times New Roman" w:cs="Times New Roman"/>
                <w:i/>
                <w:sz w:val="24"/>
                <w:szCs w:val="24"/>
              </w:rPr>
              <w:t>Androgen receptor beta</w:t>
            </w:r>
          </w:p>
        </w:tc>
        <w:tc>
          <w:tcPr>
            <w:tcW w:w="2340" w:type="dxa"/>
          </w:tcPr>
          <w:p w:rsidR="00AB7EBA" w:rsidRPr="00131535" w:rsidRDefault="00456632" w:rsidP="00B76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632">
              <w:rPr>
                <w:rFonts w:ascii="Times New Roman" w:hAnsi="Times New Roman" w:cs="Times New Roman"/>
                <w:sz w:val="24"/>
                <w:szCs w:val="24"/>
              </w:rPr>
              <w:t>AB182329.1</w:t>
            </w:r>
          </w:p>
        </w:tc>
        <w:tc>
          <w:tcPr>
            <w:tcW w:w="4860" w:type="dxa"/>
          </w:tcPr>
          <w:p w:rsidR="00456632" w:rsidRPr="00131535" w:rsidRDefault="00456632" w:rsidP="00456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456632">
              <w:rPr>
                <w:rFonts w:ascii="Times New Roman" w:hAnsi="Times New Roman" w:cs="Times New Roman"/>
                <w:sz w:val="24"/>
                <w:szCs w:val="24"/>
              </w:rPr>
              <w:t>AGAACGTGCCTGATTTGCTC</w:t>
            </w:r>
          </w:p>
          <w:p w:rsidR="00AB7EBA" w:rsidRPr="00131535" w:rsidRDefault="00456632" w:rsidP="00456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535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456632">
              <w:rPr>
                <w:rFonts w:ascii="Times New Roman" w:hAnsi="Times New Roman" w:cs="Times New Roman"/>
                <w:sz w:val="24"/>
                <w:szCs w:val="24"/>
              </w:rPr>
              <w:t>ATGGTGCAGTCGTTTTTGCT</w:t>
            </w:r>
          </w:p>
        </w:tc>
      </w:tr>
      <w:tr w:rsidR="00AB7EBA" w:rsidRPr="00131535" w:rsidTr="008416E9">
        <w:tc>
          <w:tcPr>
            <w:tcW w:w="2808" w:type="dxa"/>
          </w:tcPr>
          <w:p w:rsidR="00AB7EBA" w:rsidRPr="00131535" w:rsidRDefault="00AB7EBA" w:rsidP="00B76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7786">
              <w:rPr>
                <w:rFonts w:ascii="Times New Roman" w:hAnsi="Times New Roman" w:cs="Times New Roman"/>
                <w:i/>
                <w:sz w:val="24"/>
                <w:szCs w:val="24"/>
              </w:rPr>
              <w:t>zona</w:t>
            </w:r>
            <w:proofErr w:type="spellEnd"/>
            <w:r w:rsidRPr="00BF77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F7786">
              <w:rPr>
                <w:rFonts w:ascii="Times New Roman" w:hAnsi="Times New Roman" w:cs="Times New Roman"/>
                <w:i/>
                <w:sz w:val="24"/>
                <w:szCs w:val="24"/>
              </w:rPr>
              <w:t>pellucida</w:t>
            </w:r>
            <w:proofErr w:type="spellEnd"/>
            <w:r w:rsidRPr="00BF77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lycoprotein 2</w:t>
            </w:r>
          </w:p>
        </w:tc>
        <w:tc>
          <w:tcPr>
            <w:tcW w:w="2340" w:type="dxa"/>
          </w:tcPr>
          <w:p w:rsidR="00AB7EBA" w:rsidRPr="00131535" w:rsidRDefault="00523803" w:rsidP="00B76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3803">
              <w:rPr>
                <w:rFonts w:ascii="Times New Roman" w:hAnsi="Times New Roman" w:cs="Times New Roman"/>
                <w:sz w:val="24"/>
                <w:szCs w:val="24"/>
              </w:rPr>
              <w:t>KC763477</w:t>
            </w:r>
          </w:p>
        </w:tc>
        <w:tc>
          <w:tcPr>
            <w:tcW w:w="4860" w:type="dxa"/>
          </w:tcPr>
          <w:p w:rsidR="00456632" w:rsidRPr="00131535" w:rsidRDefault="00456632" w:rsidP="00456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>
              <w:t xml:space="preserve"> </w:t>
            </w:r>
            <w:r w:rsidRPr="00456632">
              <w:rPr>
                <w:rFonts w:ascii="Times New Roman" w:hAnsi="Times New Roman" w:cs="Times New Roman"/>
                <w:sz w:val="24"/>
                <w:szCs w:val="24"/>
              </w:rPr>
              <w:t>CAGTGGGTCCTTCATCTGGT</w:t>
            </w:r>
          </w:p>
          <w:p w:rsidR="00AB7EBA" w:rsidRPr="00131535" w:rsidRDefault="00456632" w:rsidP="00456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535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456632">
              <w:rPr>
                <w:rFonts w:ascii="Times New Roman" w:hAnsi="Times New Roman" w:cs="Times New Roman"/>
                <w:sz w:val="24"/>
                <w:szCs w:val="24"/>
              </w:rPr>
              <w:t>GGGTTCCATTGAATTGGTGT</w:t>
            </w:r>
          </w:p>
        </w:tc>
      </w:tr>
      <w:tr w:rsidR="00456632" w:rsidRPr="00131535" w:rsidTr="008416E9">
        <w:tc>
          <w:tcPr>
            <w:tcW w:w="2808" w:type="dxa"/>
            <w:tcBorders>
              <w:bottom w:val="single" w:sz="4" w:space="0" w:color="auto"/>
            </w:tcBorders>
          </w:tcPr>
          <w:p w:rsidR="00456632" w:rsidRPr="00BF7786" w:rsidRDefault="00456632" w:rsidP="00B76E4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ibosomal protein L8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456632" w:rsidRPr="00131535" w:rsidRDefault="00456632" w:rsidP="00B76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535">
              <w:rPr>
                <w:rFonts w:ascii="Times New Roman" w:hAnsi="Times New Roman" w:cs="Times New Roman"/>
                <w:sz w:val="24"/>
                <w:szCs w:val="24"/>
              </w:rPr>
              <w:t>DQ865277</w:t>
            </w:r>
          </w:p>
        </w:tc>
        <w:tc>
          <w:tcPr>
            <w:tcW w:w="4860" w:type="dxa"/>
            <w:tcBorders>
              <w:bottom w:val="single" w:sz="4" w:space="0" w:color="auto"/>
            </w:tcBorders>
          </w:tcPr>
          <w:p w:rsidR="00456632" w:rsidRPr="00131535" w:rsidRDefault="00456632" w:rsidP="00456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456632">
              <w:rPr>
                <w:rFonts w:ascii="Times New Roman" w:hAnsi="Times New Roman" w:cs="Times New Roman"/>
                <w:sz w:val="24"/>
                <w:szCs w:val="24"/>
              </w:rPr>
              <w:t>AACTACGCCACCGTCATCTC</w:t>
            </w:r>
          </w:p>
          <w:p w:rsidR="00456632" w:rsidRPr="00131535" w:rsidRDefault="00456632" w:rsidP="00456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535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456632">
              <w:rPr>
                <w:rFonts w:ascii="Times New Roman" w:hAnsi="Times New Roman" w:cs="Times New Roman"/>
                <w:sz w:val="24"/>
                <w:szCs w:val="24"/>
              </w:rPr>
              <w:t>CAGGATGGGCTTGTCGATAC</w:t>
            </w:r>
          </w:p>
        </w:tc>
      </w:tr>
    </w:tbl>
    <w:p w:rsidR="00256063" w:rsidRPr="00B5205B" w:rsidRDefault="00256063" w:rsidP="00256063">
      <w:pPr>
        <w:rPr>
          <w:rFonts w:ascii="Times New Roman" w:hAnsi="Times New Roman" w:cs="Times New Roman"/>
          <w:b/>
          <w:i/>
          <w:sz w:val="24"/>
          <w:szCs w:val="24"/>
        </w:rPr>
      </w:pPr>
      <w:bookmarkStart w:id="0" w:name="_GoBack"/>
      <w:bookmarkEnd w:id="0"/>
    </w:p>
    <w:sectPr w:rsidR="00256063" w:rsidRPr="00B5205B" w:rsidSect="0025606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2"/>
  </w:compat>
  <w:rsids>
    <w:rsidRoot w:val="00256063"/>
    <w:rsid w:val="000D496C"/>
    <w:rsid w:val="000D7D50"/>
    <w:rsid w:val="001C15F9"/>
    <w:rsid w:val="00205CDE"/>
    <w:rsid w:val="00215D8D"/>
    <w:rsid w:val="00256063"/>
    <w:rsid w:val="002D5F79"/>
    <w:rsid w:val="002F555B"/>
    <w:rsid w:val="00413B32"/>
    <w:rsid w:val="00456632"/>
    <w:rsid w:val="00490032"/>
    <w:rsid w:val="004A49F2"/>
    <w:rsid w:val="005053E8"/>
    <w:rsid w:val="00523803"/>
    <w:rsid w:val="005457D1"/>
    <w:rsid w:val="005A26C9"/>
    <w:rsid w:val="005A74F1"/>
    <w:rsid w:val="00626EF8"/>
    <w:rsid w:val="00666165"/>
    <w:rsid w:val="00692C4D"/>
    <w:rsid w:val="006A40F1"/>
    <w:rsid w:val="006B3C69"/>
    <w:rsid w:val="00702BA3"/>
    <w:rsid w:val="00721772"/>
    <w:rsid w:val="00721F65"/>
    <w:rsid w:val="00787380"/>
    <w:rsid w:val="00794716"/>
    <w:rsid w:val="007D0B9B"/>
    <w:rsid w:val="007D2C1A"/>
    <w:rsid w:val="008416E9"/>
    <w:rsid w:val="008D4B7A"/>
    <w:rsid w:val="00913CC8"/>
    <w:rsid w:val="009233EA"/>
    <w:rsid w:val="00997EF3"/>
    <w:rsid w:val="009C6F4D"/>
    <w:rsid w:val="00A3756F"/>
    <w:rsid w:val="00A46CBF"/>
    <w:rsid w:val="00AB7EBA"/>
    <w:rsid w:val="00B270F9"/>
    <w:rsid w:val="00B5205B"/>
    <w:rsid w:val="00B64DBB"/>
    <w:rsid w:val="00B7551D"/>
    <w:rsid w:val="00BF7786"/>
    <w:rsid w:val="00C16AD6"/>
    <w:rsid w:val="00C32FD3"/>
    <w:rsid w:val="00C674AC"/>
    <w:rsid w:val="00CC3EB2"/>
    <w:rsid w:val="00CD3D39"/>
    <w:rsid w:val="00D66E54"/>
    <w:rsid w:val="00D72C1A"/>
    <w:rsid w:val="00DD129B"/>
    <w:rsid w:val="00E5250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06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6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16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C15F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E525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06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6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16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C15F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E525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1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2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9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4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3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1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a Anderson</dc:creator>
  <cp:lastModifiedBy>Erica</cp:lastModifiedBy>
  <cp:revision>10</cp:revision>
  <cp:lastPrinted>2012-06-06T20:13:00Z</cp:lastPrinted>
  <dcterms:created xsi:type="dcterms:W3CDTF">2013-02-27T19:01:00Z</dcterms:created>
  <dcterms:modified xsi:type="dcterms:W3CDTF">2013-08-29T15:55:00Z</dcterms:modified>
</cp:coreProperties>
</file>